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4B43" w:rsidRPr="003640F9" w:rsidRDefault="00644B43" w:rsidP="003640F9">
      <w:pPr>
        <w:jc w:val="center"/>
        <w:rPr>
          <w:rFonts w:ascii="Arial" w:hAnsi="Arial" w:cs="Arial"/>
          <w:b/>
          <w:sz w:val="24"/>
          <w:szCs w:val="24"/>
        </w:rPr>
      </w:pPr>
    </w:p>
    <w:tbl>
      <w:tblPr>
        <w:tblW w:w="8009" w:type="dxa"/>
        <w:tblInd w:w="93" w:type="dxa"/>
        <w:tblLook w:val="04A0" w:firstRow="1" w:lastRow="0" w:firstColumn="1" w:lastColumn="0" w:noHBand="0" w:noVBand="1"/>
      </w:tblPr>
      <w:tblGrid>
        <w:gridCol w:w="2985"/>
        <w:gridCol w:w="1306"/>
        <w:gridCol w:w="1362"/>
        <w:gridCol w:w="1328"/>
        <w:gridCol w:w="1240"/>
      </w:tblGrid>
      <w:tr w:rsidR="00996C8D" w:rsidRPr="003640F9" w:rsidTr="009706DC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C8D" w:rsidRPr="003640F9" w:rsidRDefault="00996C8D" w:rsidP="00996C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40F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C8D" w:rsidRPr="003640F9" w:rsidRDefault="00996C8D" w:rsidP="00996C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640F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CSC-1</w:t>
            </w:r>
            <w:r w:rsidRPr="003640F9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 xml:space="preserve"> (1</w:t>
            </w:r>
            <w:r w:rsidR="00CC03A7" w:rsidRPr="003640F9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7</w:t>
            </w:r>
            <w:r w:rsidRPr="003640F9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C8D" w:rsidRPr="003640F9" w:rsidRDefault="00996C8D" w:rsidP="00996C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640F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CSC-1</w:t>
            </w:r>
            <w:r w:rsidRPr="003640F9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 xml:space="preserve"> (1</w:t>
            </w:r>
            <w:r w:rsidR="00CC03A7" w:rsidRPr="003640F9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7</w:t>
            </w:r>
            <w:r w:rsidRPr="003640F9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C8D" w:rsidRPr="003640F9" w:rsidRDefault="00996C8D" w:rsidP="00996C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640F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C8D" w:rsidRPr="003640F9" w:rsidRDefault="00996C8D" w:rsidP="00996C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640F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</w:tr>
      <w:tr w:rsidR="00996C8D" w:rsidRPr="003640F9" w:rsidTr="009706DC">
        <w:trPr>
          <w:trHeight w:val="31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C8D" w:rsidRPr="003640F9" w:rsidRDefault="00996C8D" w:rsidP="00996C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</w:pPr>
            <w:r w:rsidRPr="003640F9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Risk factor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C8D" w:rsidRPr="003640F9" w:rsidRDefault="00996C8D" w:rsidP="00996C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40F9">
              <w:rPr>
                <w:rFonts w:ascii="Arial" w:eastAsia="Times New Roman" w:hAnsi="Arial" w:cs="Arial"/>
                <w:sz w:val="20"/>
                <w:szCs w:val="20"/>
              </w:rPr>
              <w:t>pre-menopausal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C8D" w:rsidRPr="003640F9" w:rsidRDefault="00996C8D" w:rsidP="00996C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40F9">
              <w:rPr>
                <w:rFonts w:ascii="Arial" w:eastAsia="Times New Roman" w:hAnsi="Arial" w:cs="Arial"/>
                <w:sz w:val="20"/>
                <w:szCs w:val="20"/>
              </w:rPr>
              <w:t>post-menopausa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C8D" w:rsidRPr="003640F9" w:rsidRDefault="00996C8D" w:rsidP="00996C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640F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CRAT</w:t>
            </w:r>
            <w:r w:rsidR="00CC03A7" w:rsidRPr="003640F9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(18,19</w:t>
            </w:r>
            <w:r w:rsidRPr="003640F9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C8D" w:rsidRPr="003640F9" w:rsidRDefault="00996C8D" w:rsidP="00996C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640F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CSC-5</w:t>
            </w:r>
            <w:r w:rsidR="00CC03A7" w:rsidRPr="003640F9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 xml:space="preserve"> (14</w:t>
            </w:r>
            <w:r w:rsidRPr="003640F9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)</w:t>
            </w:r>
          </w:p>
        </w:tc>
      </w:tr>
      <w:tr w:rsidR="00996C8D" w:rsidRPr="003640F9" w:rsidTr="009706DC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C8D" w:rsidRPr="003640F9" w:rsidRDefault="00996C8D" w:rsidP="00996C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40F9">
              <w:rPr>
                <w:rFonts w:ascii="Arial" w:eastAsia="Times New Roman" w:hAnsi="Arial" w:cs="Arial"/>
                <w:sz w:val="20"/>
                <w:szCs w:val="20"/>
              </w:rPr>
              <w:t>Age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96C8D" w:rsidRPr="003640F9" w:rsidRDefault="00996C8D" w:rsidP="00996C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40F9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96C8D" w:rsidRPr="003640F9" w:rsidRDefault="00996C8D" w:rsidP="00996C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40F9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96C8D" w:rsidRPr="003640F9" w:rsidRDefault="00996C8D" w:rsidP="00996C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40F9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96C8D" w:rsidRPr="003640F9" w:rsidRDefault="00996C8D" w:rsidP="00996C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40F9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</w:tr>
      <w:tr w:rsidR="00996C8D" w:rsidRPr="003640F9" w:rsidTr="009706DC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C8D" w:rsidRPr="003640F9" w:rsidRDefault="00996C8D" w:rsidP="00996C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40F9">
              <w:rPr>
                <w:rFonts w:ascii="Arial" w:eastAsia="Times New Roman" w:hAnsi="Arial" w:cs="Arial"/>
                <w:sz w:val="20"/>
                <w:szCs w:val="20"/>
              </w:rPr>
              <w:t>Race/ethnicity</w:t>
            </w:r>
          </w:p>
        </w:tc>
        <w:tc>
          <w:tcPr>
            <w:tcW w:w="1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96C8D" w:rsidRPr="003640F9" w:rsidRDefault="00996C8D" w:rsidP="00996C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40F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96C8D" w:rsidRPr="003640F9" w:rsidRDefault="00996C8D" w:rsidP="00996C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40F9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96C8D" w:rsidRPr="003640F9" w:rsidRDefault="00996C8D" w:rsidP="00996C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40F9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96C8D" w:rsidRPr="003640F9" w:rsidRDefault="00996C8D" w:rsidP="00996C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40F9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</w:tr>
      <w:tr w:rsidR="00996C8D" w:rsidRPr="003640F9" w:rsidTr="009706DC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C8D" w:rsidRPr="003640F9" w:rsidRDefault="00996C8D" w:rsidP="009706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40F9">
              <w:rPr>
                <w:rFonts w:ascii="Arial" w:eastAsia="Times New Roman" w:hAnsi="Arial" w:cs="Arial"/>
                <w:sz w:val="20"/>
                <w:szCs w:val="20"/>
              </w:rPr>
              <w:t xml:space="preserve">Family history of </w:t>
            </w:r>
            <w:r w:rsidR="009706DC" w:rsidRPr="003640F9">
              <w:rPr>
                <w:rFonts w:ascii="Arial" w:eastAsia="Times New Roman" w:hAnsi="Arial" w:cs="Arial"/>
                <w:sz w:val="20"/>
                <w:szCs w:val="20"/>
              </w:rPr>
              <w:t>breast cancer</w:t>
            </w:r>
          </w:p>
        </w:tc>
        <w:tc>
          <w:tcPr>
            <w:tcW w:w="1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96C8D" w:rsidRPr="003640F9" w:rsidRDefault="00996C8D" w:rsidP="00996C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40F9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96C8D" w:rsidRPr="003640F9" w:rsidRDefault="00996C8D" w:rsidP="00996C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40F9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96C8D" w:rsidRPr="003640F9" w:rsidRDefault="00996C8D" w:rsidP="00996C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40F9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96C8D" w:rsidRPr="003640F9" w:rsidRDefault="00996C8D" w:rsidP="00996C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40F9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</w:tr>
      <w:tr w:rsidR="00996C8D" w:rsidRPr="003640F9" w:rsidTr="009706DC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C8D" w:rsidRPr="003640F9" w:rsidRDefault="00996C8D" w:rsidP="00996C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40F9">
              <w:rPr>
                <w:rFonts w:ascii="Arial" w:eastAsia="Times New Roman" w:hAnsi="Arial" w:cs="Arial"/>
                <w:sz w:val="20"/>
                <w:szCs w:val="20"/>
              </w:rPr>
              <w:t>Biopsy history</w:t>
            </w:r>
          </w:p>
        </w:tc>
        <w:tc>
          <w:tcPr>
            <w:tcW w:w="1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96C8D" w:rsidRPr="003640F9" w:rsidRDefault="00996C8D" w:rsidP="00996C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40F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96C8D" w:rsidRPr="003640F9" w:rsidRDefault="00996C8D" w:rsidP="00996C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40F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96C8D" w:rsidRPr="003640F9" w:rsidRDefault="00996C8D" w:rsidP="00996C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40F9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96C8D" w:rsidRPr="003640F9" w:rsidRDefault="00996C8D" w:rsidP="00996C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40F9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</w:tr>
      <w:tr w:rsidR="00996C8D" w:rsidRPr="003640F9" w:rsidTr="009706DC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C8D" w:rsidRPr="003640F9" w:rsidRDefault="00996C8D" w:rsidP="00996C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40F9">
              <w:rPr>
                <w:rFonts w:ascii="Arial" w:eastAsia="Times New Roman" w:hAnsi="Arial" w:cs="Arial"/>
                <w:sz w:val="20"/>
                <w:szCs w:val="20"/>
              </w:rPr>
              <w:t>Atypical hyperplasia</w:t>
            </w:r>
          </w:p>
        </w:tc>
        <w:tc>
          <w:tcPr>
            <w:tcW w:w="1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96C8D" w:rsidRPr="003640F9" w:rsidRDefault="00996C8D" w:rsidP="00996C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40F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96C8D" w:rsidRPr="003640F9" w:rsidRDefault="00996C8D" w:rsidP="00996C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40F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96C8D" w:rsidRPr="003640F9" w:rsidRDefault="00996C8D" w:rsidP="00996C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40F9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96C8D" w:rsidRPr="003640F9" w:rsidRDefault="00996C8D" w:rsidP="00996C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40F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996C8D" w:rsidRPr="003640F9" w:rsidTr="009706DC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C8D" w:rsidRPr="003640F9" w:rsidRDefault="00996C8D" w:rsidP="00996C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40F9">
              <w:rPr>
                <w:rFonts w:ascii="Arial" w:eastAsia="Times New Roman" w:hAnsi="Arial" w:cs="Arial"/>
                <w:sz w:val="20"/>
                <w:szCs w:val="20"/>
              </w:rPr>
              <w:t>Any breast procedure</w:t>
            </w:r>
          </w:p>
        </w:tc>
        <w:tc>
          <w:tcPr>
            <w:tcW w:w="1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96C8D" w:rsidRPr="003640F9" w:rsidRDefault="00996C8D" w:rsidP="00996C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40F9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96C8D" w:rsidRPr="003640F9" w:rsidRDefault="00996C8D" w:rsidP="00996C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40F9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96C8D" w:rsidRPr="003640F9" w:rsidRDefault="00996C8D" w:rsidP="00996C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40F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96C8D" w:rsidRPr="003640F9" w:rsidRDefault="00996C8D" w:rsidP="00996C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40F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996C8D" w:rsidRPr="003640F9" w:rsidTr="009706DC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C8D" w:rsidRPr="003640F9" w:rsidRDefault="00996C8D" w:rsidP="00996C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40F9">
              <w:rPr>
                <w:rFonts w:ascii="Arial" w:eastAsia="Times New Roman" w:hAnsi="Arial" w:cs="Arial"/>
                <w:sz w:val="20"/>
                <w:szCs w:val="20"/>
              </w:rPr>
              <w:t>Age at first birth</w:t>
            </w:r>
          </w:p>
        </w:tc>
        <w:tc>
          <w:tcPr>
            <w:tcW w:w="1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96C8D" w:rsidRPr="003640F9" w:rsidRDefault="00996C8D" w:rsidP="00996C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40F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96C8D" w:rsidRPr="003640F9" w:rsidRDefault="00996C8D" w:rsidP="00996C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40F9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96C8D" w:rsidRPr="003640F9" w:rsidRDefault="00996C8D" w:rsidP="00996C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40F9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96C8D" w:rsidRPr="003640F9" w:rsidRDefault="00996C8D" w:rsidP="00996C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40F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996C8D" w:rsidRPr="003640F9" w:rsidTr="009706DC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C8D" w:rsidRPr="003640F9" w:rsidRDefault="00996C8D" w:rsidP="00996C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40F9">
              <w:rPr>
                <w:rFonts w:ascii="Arial" w:eastAsia="Times New Roman" w:hAnsi="Arial" w:cs="Arial"/>
                <w:sz w:val="20"/>
                <w:szCs w:val="20"/>
              </w:rPr>
              <w:t>Age at menarche</w:t>
            </w:r>
          </w:p>
        </w:tc>
        <w:tc>
          <w:tcPr>
            <w:tcW w:w="1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96C8D" w:rsidRPr="003640F9" w:rsidRDefault="00996C8D" w:rsidP="00996C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40F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96C8D" w:rsidRPr="003640F9" w:rsidRDefault="00996C8D" w:rsidP="00996C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40F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96C8D" w:rsidRPr="003640F9" w:rsidRDefault="00996C8D" w:rsidP="00996C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40F9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96C8D" w:rsidRPr="003640F9" w:rsidRDefault="00996C8D" w:rsidP="00996C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40F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996C8D" w:rsidRPr="003640F9" w:rsidTr="009706DC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C8D" w:rsidRPr="003640F9" w:rsidRDefault="00996C8D" w:rsidP="00996C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40F9">
              <w:rPr>
                <w:rFonts w:ascii="Arial" w:eastAsia="Times New Roman" w:hAnsi="Arial" w:cs="Arial"/>
                <w:sz w:val="20"/>
                <w:szCs w:val="20"/>
              </w:rPr>
              <w:t>BI-RADS breast density</w:t>
            </w:r>
          </w:p>
        </w:tc>
        <w:tc>
          <w:tcPr>
            <w:tcW w:w="1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96C8D" w:rsidRPr="003640F9" w:rsidRDefault="00996C8D" w:rsidP="00996C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40F9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96C8D" w:rsidRPr="003640F9" w:rsidRDefault="00996C8D" w:rsidP="00996C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40F9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96C8D" w:rsidRPr="003640F9" w:rsidRDefault="00996C8D" w:rsidP="00996C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40F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96C8D" w:rsidRPr="003640F9" w:rsidRDefault="00996C8D" w:rsidP="00996C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40F9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</w:tr>
      <w:tr w:rsidR="00996C8D" w:rsidRPr="003640F9" w:rsidTr="009706DC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C8D" w:rsidRPr="003640F9" w:rsidRDefault="00996C8D" w:rsidP="00681E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40F9">
              <w:rPr>
                <w:rFonts w:ascii="Arial" w:eastAsia="Times New Roman" w:hAnsi="Arial" w:cs="Arial"/>
                <w:sz w:val="20"/>
                <w:szCs w:val="20"/>
              </w:rPr>
              <w:t>B</w:t>
            </w:r>
            <w:r w:rsidR="00681E68" w:rsidRPr="003640F9">
              <w:rPr>
                <w:rFonts w:ascii="Arial" w:eastAsia="Times New Roman" w:hAnsi="Arial" w:cs="Arial"/>
                <w:sz w:val="20"/>
                <w:szCs w:val="20"/>
              </w:rPr>
              <w:t>ody mass index</w:t>
            </w:r>
          </w:p>
        </w:tc>
        <w:tc>
          <w:tcPr>
            <w:tcW w:w="1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96C8D" w:rsidRPr="003640F9" w:rsidRDefault="00996C8D" w:rsidP="00996C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40F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96C8D" w:rsidRPr="003640F9" w:rsidRDefault="00996C8D" w:rsidP="00996C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40F9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96C8D" w:rsidRPr="003640F9" w:rsidRDefault="00996C8D" w:rsidP="00996C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40F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96C8D" w:rsidRPr="003640F9" w:rsidRDefault="00996C8D" w:rsidP="00996C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40F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996C8D" w:rsidRPr="003640F9" w:rsidTr="009706DC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C8D" w:rsidRPr="003640F9" w:rsidRDefault="00681E68" w:rsidP="00996C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40F9">
              <w:rPr>
                <w:rFonts w:ascii="Arial" w:eastAsia="Times New Roman" w:hAnsi="Arial" w:cs="Arial"/>
                <w:sz w:val="20"/>
                <w:szCs w:val="20"/>
              </w:rPr>
              <w:t>Current hormone therapy</w:t>
            </w:r>
            <w:r w:rsidR="00996C8D" w:rsidRPr="003640F9">
              <w:rPr>
                <w:rFonts w:ascii="Arial" w:eastAsia="Times New Roman" w:hAnsi="Arial" w:cs="Arial"/>
                <w:sz w:val="20"/>
                <w:szCs w:val="20"/>
              </w:rPr>
              <w:t xml:space="preserve"> use</w:t>
            </w:r>
          </w:p>
        </w:tc>
        <w:tc>
          <w:tcPr>
            <w:tcW w:w="1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96C8D" w:rsidRPr="003640F9" w:rsidRDefault="00996C8D" w:rsidP="00996C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40F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96C8D" w:rsidRPr="003640F9" w:rsidRDefault="00996C8D" w:rsidP="00996C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40F9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96C8D" w:rsidRPr="003640F9" w:rsidRDefault="00996C8D" w:rsidP="00996C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40F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96C8D" w:rsidRPr="003640F9" w:rsidRDefault="00996C8D" w:rsidP="00996C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40F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996C8D" w:rsidRPr="003640F9" w:rsidTr="009706DC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C8D" w:rsidRPr="003640F9" w:rsidRDefault="00996C8D" w:rsidP="00996C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40F9">
              <w:rPr>
                <w:rFonts w:ascii="Arial" w:eastAsia="Times New Roman" w:hAnsi="Arial" w:cs="Arial"/>
                <w:sz w:val="20"/>
                <w:szCs w:val="20"/>
              </w:rPr>
              <w:t>Surgical menopause</w:t>
            </w:r>
          </w:p>
        </w:tc>
        <w:tc>
          <w:tcPr>
            <w:tcW w:w="1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96C8D" w:rsidRPr="003640F9" w:rsidRDefault="00996C8D" w:rsidP="00996C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40F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96C8D" w:rsidRPr="003640F9" w:rsidRDefault="00996C8D" w:rsidP="00996C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40F9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96C8D" w:rsidRPr="003640F9" w:rsidRDefault="00996C8D" w:rsidP="00996C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40F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96C8D" w:rsidRPr="003640F9" w:rsidRDefault="00996C8D" w:rsidP="00996C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40F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996C8D" w:rsidRPr="003640F9" w:rsidTr="009706DC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C8D" w:rsidRPr="003640F9" w:rsidRDefault="00996C8D" w:rsidP="00996C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40F9">
              <w:rPr>
                <w:rFonts w:ascii="Arial" w:eastAsia="Times New Roman" w:hAnsi="Arial" w:cs="Arial"/>
                <w:sz w:val="20"/>
                <w:szCs w:val="20"/>
              </w:rPr>
              <w:t>Last mammogram result</w:t>
            </w:r>
          </w:p>
        </w:tc>
        <w:tc>
          <w:tcPr>
            <w:tcW w:w="1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96C8D" w:rsidRPr="003640F9" w:rsidRDefault="00996C8D" w:rsidP="00996C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40F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96C8D" w:rsidRPr="003640F9" w:rsidRDefault="00996C8D" w:rsidP="00996C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640F9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96C8D" w:rsidRPr="003640F9" w:rsidRDefault="00996C8D" w:rsidP="00996C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40F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96C8D" w:rsidRPr="003640F9" w:rsidRDefault="00996C8D" w:rsidP="00996C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640F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</w:tbl>
    <w:p w:rsidR="00996C8D" w:rsidRPr="003640F9" w:rsidRDefault="00996C8D">
      <w:pPr>
        <w:rPr>
          <w:rFonts w:ascii="Arial" w:hAnsi="Arial" w:cs="Arial"/>
          <w:sz w:val="20"/>
          <w:szCs w:val="20"/>
        </w:rPr>
      </w:pPr>
    </w:p>
    <w:p w:rsidR="00996C8D" w:rsidRPr="003640F9" w:rsidRDefault="00996C8D" w:rsidP="003640F9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3640F9">
        <w:rPr>
          <w:rFonts w:ascii="Arial" w:hAnsi="Arial" w:cs="Arial"/>
          <w:sz w:val="16"/>
          <w:szCs w:val="16"/>
        </w:rPr>
        <w:t>References for risk models:</w:t>
      </w:r>
    </w:p>
    <w:p w:rsidR="00996C8D" w:rsidRPr="003640F9" w:rsidRDefault="00CC03A7" w:rsidP="003640F9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3640F9">
        <w:rPr>
          <w:rFonts w:ascii="Arial" w:hAnsi="Arial" w:cs="Arial"/>
          <w:sz w:val="16"/>
          <w:szCs w:val="16"/>
          <w:vertAlign w:val="superscript"/>
        </w:rPr>
        <w:t>17</w:t>
      </w:r>
      <w:r w:rsidR="00996C8D" w:rsidRPr="003640F9">
        <w:rPr>
          <w:rFonts w:ascii="Arial" w:hAnsi="Arial" w:cs="Arial"/>
          <w:sz w:val="16"/>
          <w:szCs w:val="16"/>
        </w:rPr>
        <w:t xml:space="preserve">Barlow WE, White E, Ballard-Barbash R, </w:t>
      </w:r>
      <w:r w:rsidR="00681E68" w:rsidRPr="003640F9">
        <w:rPr>
          <w:rFonts w:ascii="Arial" w:hAnsi="Arial" w:cs="Arial"/>
          <w:sz w:val="16"/>
          <w:szCs w:val="16"/>
        </w:rPr>
        <w:t>et al:</w:t>
      </w:r>
      <w:r w:rsidR="00996C8D" w:rsidRPr="003640F9">
        <w:rPr>
          <w:rFonts w:ascii="Arial" w:hAnsi="Arial" w:cs="Arial"/>
          <w:sz w:val="16"/>
          <w:szCs w:val="16"/>
        </w:rPr>
        <w:t xml:space="preserve"> Prospective breast cancer risk prediction model for women undergoing screening </w:t>
      </w:r>
      <w:r w:rsidR="00681E68" w:rsidRPr="003640F9">
        <w:rPr>
          <w:rFonts w:ascii="Arial" w:hAnsi="Arial" w:cs="Arial"/>
          <w:sz w:val="16"/>
          <w:szCs w:val="16"/>
        </w:rPr>
        <w:t>mammography. J Natl Cancer Inst</w:t>
      </w:r>
      <w:r w:rsidR="00996C8D" w:rsidRPr="003640F9">
        <w:rPr>
          <w:rFonts w:ascii="Arial" w:hAnsi="Arial" w:cs="Arial"/>
          <w:sz w:val="16"/>
          <w:szCs w:val="16"/>
        </w:rPr>
        <w:t xml:space="preserve"> </w:t>
      </w:r>
      <w:r w:rsidR="00681E68" w:rsidRPr="003640F9">
        <w:rPr>
          <w:rFonts w:ascii="Arial" w:hAnsi="Arial" w:cs="Arial"/>
          <w:sz w:val="16"/>
          <w:szCs w:val="16"/>
        </w:rPr>
        <w:t>98:1204-14, 2006</w:t>
      </w:r>
    </w:p>
    <w:p w:rsidR="00996C8D" w:rsidRPr="003640F9" w:rsidRDefault="00CC03A7" w:rsidP="003640F9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3640F9">
        <w:rPr>
          <w:rFonts w:ascii="Arial" w:hAnsi="Arial" w:cs="Arial"/>
          <w:sz w:val="16"/>
          <w:szCs w:val="16"/>
          <w:vertAlign w:val="superscript"/>
        </w:rPr>
        <w:t>18</w:t>
      </w:r>
      <w:r w:rsidR="00996C8D" w:rsidRPr="003640F9">
        <w:rPr>
          <w:rFonts w:ascii="Arial" w:hAnsi="Arial" w:cs="Arial"/>
          <w:sz w:val="16"/>
          <w:szCs w:val="16"/>
        </w:rPr>
        <w:t xml:space="preserve">Costantino J, Gial MH, Pee D, </w:t>
      </w:r>
      <w:r w:rsidR="00681E68" w:rsidRPr="003640F9">
        <w:rPr>
          <w:rFonts w:ascii="Arial" w:hAnsi="Arial" w:cs="Arial"/>
          <w:sz w:val="16"/>
          <w:szCs w:val="16"/>
        </w:rPr>
        <w:t>et al:</w:t>
      </w:r>
      <w:r w:rsidR="00996C8D" w:rsidRPr="003640F9">
        <w:rPr>
          <w:rFonts w:ascii="Arial" w:hAnsi="Arial" w:cs="Arial"/>
          <w:sz w:val="16"/>
          <w:szCs w:val="16"/>
        </w:rPr>
        <w:t xml:space="preserve"> Validation studies for models to project the risk of invasive and total breast cancer. </w:t>
      </w:r>
      <w:r w:rsidR="00681E68" w:rsidRPr="003640F9">
        <w:rPr>
          <w:rFonts w:ascii="Arial" w:hAnsi="Arial" w:cs="Arial"/>
          <w:sz w:val="16"/>
          <w:szCs w:val="16"/>
        </w:rPr>
        <w:t>J Natl Cancer Inst 91:1541-8, 1999</w:t>
      </w:r>
    </w:p>
    <w:p w:rsidR="00996C8D" w:rsidRPr="003640F9" w:rsidRDefault="00CC03A7" w:rsidP="003640F9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3640F9">
        <w:rPr>
          <w:rFonts w:ascii="Arial" w:hAnsi="Arial" w:cs="Arial"/>
          <w:sz w:val="16"/>
          <w:szCs w:val="16"/>
          <w:vertAlign w:val="superscript"/>
        </w:rPr>
        <w:t>19</w:t>
      </w:r>
      <w:r w:rsidR="00996C8D" w:rsidRPr="003640F9">
        <w:rPr>
          <w:rFonts w:ascii="Arial" w:hAnsi="Arial" w:cs="Arial"/>
          <w:sz w:val="16"/>
          <w:szCs w:val="16"/>
        </w:rPr>
        <w:t xml:space="preserve">Gail MH, Costantino JP, Pee D, </w:t>
      </w:r>
      <w:r w:rsidR="00681E68" w:rsidRPr="003640F9">
        <w:rPr>
          <w:rFonts w:ascii="Arial" w:hAnsi="Arial" w:cs="Arial"/>
          <w:sz w:val="16"/>
          <w:szCs w:val="16"/>
        </w:rPr>
        <w:t>et al:</w:t>
      </w:r>
      <w:r w:rsidR="00996C8D" w:rsidRPr="003640F9">
        <w:rPr>
          <w:rFonts w:ascii="Arial" w:hAnsi="Arial" w:cs="Arial"/>
          <w:sz w:val="16"/>
          <w:szCs w:val="16"/>
        </w:rPr>
        <w:t xml:space="preserve"> Projecting individualized absolute invasive breast cancer risk in Af</w:t>
      </w:r>
      <w:r w:rsidR="00681E68" w:rsidRPr="003640F9">
        <w:rPr>
          <w:rFonts w:ascii="Arial" w:hAnsi="Arial" w:cs="Arial"/>
          <w:sz w:val="16"/>
          <w:szCs w:val="16"/>
        </w:rPr>
        <w:t xml:space="preserve">rican American women. J Natl Cancer Inst </w:t>
      </w:r>
      <w:r w:rsidR="00996C8D" w:rsidRPr="003640F9">
        <w:rPr>
          <w:rFonts w:ascii="Arial" w:hAnsi="Arial" w:cs="Arial"/>
          <w:sz w:val="16"/>
          <w:szCs w:val="16"/>
        </w:rPr>
        <w:t>99:1782-92</w:t>
      </w:r>
      <w:r w:rsidR="00681E68" w:rsidRPr="003640F9">
        <w:rPr>
          <w:rFonts w:ascii="Arial" w:hAnsi="Arial" w:cs="Arial"/>
          <w:sz w:val="16"/>
          <w:szCs w:val="16"/>
        </w:rPr>
        <w:t>, 2007</w:t>
      </w:r>
    </w:p>
    <w:p w:rsidR="00681E68" w:rsidRPr="003640F9" w:rsidRDefault="000934E1" w:rsidP="003640F9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3640F9">
        <w:rPr>
          <w:rFonts w:ascii="Arial" w:hAnsi="Arial" w:cs="Arial"/>
          <w:sz w:val="16"/>
          <w:szCs w:val="16"/>
          <w:vertAlign w:val="superscript"/>
        </w:rPr>
        <w:t>22</w:t>
      </w:r>
      <w:r w:rsidR="00996C8D" w:rsidRPr="003640F9">
        <w:rPr>
          <w:rFonts w:ascii="Arial" w:hAnsi="Arial" w:cs="Arial"/>
          <w:sz w:val="16"/>
          <w:szCs w:val="16"/>
        </w:rPr>
        <w:t xml:space="preserve">Matsuno RK, Costantino JP, Ziegler RG, </w:t>
      </w:r>
      <w:r w:rsidR="00681E68" w:rsidRPr="003640F9">
        <w:rPr>
          <w:rFonts w:ascii="Arial" w:hAnsi="Arial" w:cs="Arial"/>
          <w:sz w:val="16"/>
          <w:szCs w:val="16"/>
        </w:rPr>
        <w:t>et al:</w:t>
      </w:r>
      <w:r w:rsidR="00996C8D" w:rsidRPr="003640F9">
        <w:rPr>
          <w:rFonts w:ascii="Arial" w:hAnsi="Arial" w:cs="Arial"/>
          <w:sz w:val="16"/>
          <w:szCs w:val="16"/>
        </w:rPr>
        <w:t xml:space="preserve"> Projecting individualized absolute invasive breast cancer risk in asian and pacific isla</w:t>
      </w:r>
      <w:r w:rsidR="00681E68" w:rsidRPr="003640F9">
        <w:rPr>
          <w:rFonts w:ascii="Arial" w:hAnsi="Arial" w:cs="Arial"/>
          <w:sz w:val="16"/>
          <w:szCs w:val="16"/>
        </w:rPr>
        <w:t xml:space="preserve">nder american women. J Natl Cancer Inst </w:t>
      </w:r>
      <w:r w:rsidR="00996C8D" w:rsidRPr="003640F9">
        <w:rPr>
          <w:rFonts w:ascii="Arial" w:hAnsi="Arial" w:cs="Arial"/>
          <w:sz w:val="16"/>
          <w:szCs w:val="16"/>
        </w:rPr>
        <w:t>103:951-61</w:t>
      </w:r>
      <w:r w:rsidR="00681E68" w:rsidRPr="003640F9">
        <w:rPr>
          <w:rFonts w:ascii="Arial" w:hAnsi="Arial" w:cs="Arial"/>
          <w:sz w:val="16"/>
          <w:szCs w:val="16"/>
        </w:rPr>
        <w:t>, 2011</w:t>
      </w:r>
    </w:p>
    <w:p w:rsidR="00996C8D" w:rsidRPr="003640F9" w:rsidRDefault="00CC03A7" w:rsidP="003640F9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3640F9">
        <w:rPr>
          <w:rFonts w:ascii="Arial" w:hAnsi="Arial" w:cs="Arial"/>
          <w:sz w:val="16"/>
          <w:szCs w:val="16"/>
          <w:vertAlign w:val="superscript"/>
        </w:rPr>
        <w:t>14</w:t>
      </w:r>
      <w:r w:rsidR="00996C8D" w:rsidRPr="003640F9">
        <w:rPr>
          <w:rFonts w:ascii="Arial" w:hAnsi="Arial" w:cs="Arial"/>
          <w:sz w:val="16"/>
          <w:szCs w:val="16"/>
        </w:rPr>
        <w:t xml:space="preserve">Tice JA, Cummings SR, Smith-Bindman R, </w:t>
      </w:r>
      <w:r w:rsidR="00681E68" w:rsidRPr="003640F9">
        <w:rPr>
          <w:rFonts w:ascii="Arial" w:hAnsi="Arial" w:cs="Arial"/>
          <w:sz w:val="16"/>
          <w:szCs w:val="16"/>
        </w:rPr>
        <w:t>et al</w:t>
      </w:r>
      <w:r w:rsidR="00996C8D" w:rsidRPr="003640F9">
        <w:rPr>
          <w:rFonts w:ascii="Arial" w:hAnsi="Arial" w:cs="Arial"/>
          <w:sz w:val="16"/>
          <w:szCs w:val="16"/>
        </w:rPr>
        <w:t>. Using clinical factors and mammographic breast density to estimate breast cancer risk: development and validation of a new predictive model. Ann Intern Med</w:t>
      </w:r>
      <w:r w:rsidR="00681E68" w:rsidRPr="003640F9">
        <w:rPr>
          <w:rFonts w:ascii="Arial" w:hAnsi="Arial" w:cs="Arial"/>
          <w:sz w:val="16"/>
          <w:szCs w:val="16"/>
        </w:rPr>
        <w:t xml:space="preserve"> 148(5):337-47, 2008</w:t>
      </w:r>
    </w:p>
    <w:p w:rsidR="003640F9" w:rsidRDefault="003640F9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3640F9" w:rsidSect="00A84C47">
      <w:pgSz w:w="12240" w:h="15840"/>
      <w:pgMar w:top="1080" w:right="144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20005" w:rsidRDefault="00920005" w:rsidP="00920005">
      <w:pPr>
        <w:spacing w:after="0" w:line="240" w:lineRule="auto"/>
      </w:pPr>
      <w:r>
        <w:separator/>
      </w:r>
    </w:p>
  </w:endnote>
  <w:endnote w:type="continuationSeparator" w:id="0">
    <w:p w:rsidR="00920005" w:rsidRDefault="00920005" w:rsidP="009200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20005" w:rsidRDefault="00920005" w:rsidP="00920005">
      <w:pPr>
        <w:spacing w:after="0" w:line="240" w:lineRule="auto"/>
      </w:pPr>
      <w:r>
        <w:separator/>
      </w:r>
    </w:p>
  </w:footnote>
  <w:footnote w:type="continuationSeparator" w:id="0">
    <w:p w:rsidR="00920005" w:rsidRDefault="00920005" w:rsidP="009200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6553"/>
    <w:rsid w:val="00025812"/>
    <w:rsid w:val="000934E1"/>
    <w:rsid w:val="001824CD"/>
    <w:rsid w:val="002A27F2"/>
    <w:rsid w:val="00350227"/>
    <w:rsid w:val="003640F9"/>
    <w:rsid w:val="003A2C6B"/>
    <w:rsid w:val="00407E52"/>
    <w:rsid w:val="004220DD"/>
    <w:rsid w:val="00536C7D"/>
    <w:rsid w:val="00644B43"/>
    <w:rsid w:val="00662EF7"/>
    <w:rsid w:val="00681E68"/>
    <w:rsid w:val="006F73BE"/>
    <w:rsid w:val="008457D0"/>
    <w:rsid w:val="00884FB9"/>
    <w:rsid w:val="008C1328"/>
    <w:rsid w:val="008E33E8"/>
    <w:rsid w:val="00920005"/>
    <w:rsid w:val="009212BA"/>
    <w:rsid w:val="00950C17"/>
    <w:rsid w:val="009706DC"/>
    <w:rsid w:val="00976553"/>
    <w:rsid w:val="00996C8D"/>
    <w:rsid w:val="009E67A1"/>
    <w:rsid w:val="00A3588A"/>
    <w:rsid w:val="00A84819"/>
    <w:rsid w:val="00A84C47"/>
    <w:rsid w:val="00AF4F92"/>
    <w:rsid w:val="00B56DD2"/>
    <w:rsid w:val="00BC733D"/>
    <w:rsid w:val="00CC03A7"/>
    <w:rsid w:val="00E22B6B"/>
    <w:rsid w:val="00FC4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6150FD"/>
  <w15:docId w15:val="{2C55C39B-8FB6-4167-8AE5-F282F2061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06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06D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200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0005"/>
  </w:style>
  <w:style w:type="paragraph" w:styleId="Footer">
    <w:name w:val="footer"/>
    <w:basedOn w:val="Normal"/>
    <w:link w:val="FooterChar"/>
    <w:uiPriority w:val="99"/>
    <w:unhideWhenUsed/>
    <w:rsid w:val="009200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00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056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7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2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DE0F2B0-29B0-411A-AC24-6D9DC785F1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1</Words>
  <Characters>120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HC</Company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chikawa, Laura</dc:creator>
  <cp:lastModifiedBy>Sherman, Mark (NIH/NCI) [E]</cp:lastModifiedBy>
  <cp:revision>3</cp:revision>
  <dcterms:created xsi:type="dcterms:W3CDTF">2016-08-01T21:44:00Z</dcterms:created>
  <dcterms:modified xsi:type="dcterms:W3CDTF">2016-08-01T21:44:00Z</dcterms:modified>
</cp:coreProperties>
</file>